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FE3CB" w14:textId="126948F4" w:rsidR="0016208F" w:rsidRDefault="0016208F" w:rsidP="0016208F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6C2086A3" w14:textId="2BF46629" w:rsidR="0016208F" w:rsidRDefault="00CD66CC" w:rsidP="0016208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24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rticle Tit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1620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isk of invasive </w:t>
      </w:r>
      <w:r w:rsidR="0016208F">
        <w:rPr>
          <w:rFonts w:ascii="Times New Roman" w:eastAsia="Times New Roman" w:hAnsi="Times New Roman" w:cs="Times New Roman"/>
          <w:sz w:val="24"/>
          <w:szCs w:val="24"/>
        </w:rPr>
        <w:t xml:space="preserve">waterfowl interaction </w:t>
      </w:r>
      <w:r w:rsidR="0016208F">
        <w:rPr>
          <w:rFonts w:ascii="Times New Roman" w:eastAsia="Times New Roman" w:hAnsi="Times New Roman" w:cs="Times New Roman"/>
          <w:color w:val="000000"/>
          <w:sz w:val="24"/>
          <w:szCs w:val="24"/>
        </w:rPr>
        <w:t>with poultry production: understanding potential for avian pathogen transmission</w:t>
      </w:r>
    </w:p>
    <w:p w14:paraId="0CBCD786" w14:textId="77777777" w:rsidR="00C9240C" w:rsidRDefault="00C9240C" w:rsidP="0016208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4D269D" w14:textId="7E92C88A" w:rsidR="00CD66CC" w:rsidRDefault="00CD66CC" w:rsidP="0016208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24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Journal na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FD3F61" w:rsidRPr="00C9240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cology and Evolution</w:t>
      </w:r>
    </w:p>
    <w:p w14:paraId="25CB3CCD" w14:textId="77777777" w:rsidR="00C9240C" w:rsidRDefault="00C9240C" w:rsidP="0016208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419C39B" w14:textId="786C7D7E" w:rsidR="00675CE8" w:rsidRPr="00675CE8" w:rsidRDefault="00CD66CC" w:rsidP="00675CE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C9240C">
        <w:rPr>
          <w:rFonts w:ascii="Times New Roman" w:eastAsia="Times New Roman" w:hAnsi="Times New Roman" w:cs="Times New Roman"/>
          <w:b/>
          <w:bCs/>
          <w:sz w:val="24"/>
          <w:szCs w:val="24"/>
        </w:rPr>
        <w:t>Authors</w:t>
      </w:r>
      <w:r w:rsidRPr="002E04EB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675CE8">
        <w:rPr>
          <w:rFonts w:ascii="Times New Roman" w:eastAsia="Times New Roman" w:hAnsi="Times New Roman" w:cs="Times New Roman"/>
          <w:sz w:val="24"/>
          <w:szCs w:val="24"/>
        </w:rPr>
        <w:t>Reilly T. Jackson</w:t>
      </w:r>
      <w:r w:rsidR="00675C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α</w:t>
      </w:r>
      <w:r w:rsidR="00675CE8">
        <w:rPr>
          <w:rFonts w:ascii="Times New Roman" w:eastAsia="Times New Roman" w:hAnsi="Times New Roman" w:cs="Times New Roman"/>
          <w:sz w:val="24"/>
          <w:szCs w:val="24"/>
        </w:rPr>
        <w:t>, Percival M. Marshall</w:t>
      </w:r>
      <w:r w:rsidR="00675C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75CE8">
        <w:rPr>
          <w:rFonts w:ascii="Times New Roman" w:eastAsia="Times New Roman" w:hAnsi="Times New Roman" w:cs="Times New Roman"/>
          <w:sz w:val="24"/>
          <w:szCs w:val="24"/>
        </w:rPr>
        <w:t>, Chris Burkhart</w:t>
      </w:r>
      <w:r w:rsidR="00675C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75CE8">
        <w:rPr>
          <w:rFonts w:ascii="Times New Roman" w:eastAsia="Times New Roman" w:hAnsi="Times New Roman" w:cs="Times New Roman"/>
          <w:sz w:val="24"/>
          <w:szCs w:val="24"/>
        </w:rPr>
        <w:t>, Julia Schneck</w:t>
      </w:r>
      <w:r w:rsidR="00675C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75CE8">
        <w:rPr>
          <w:rFonts w:ascii="Times New Roman" w:eastAsia="Times New Roman" w:hAnsi="Times New Roman" w:cs="Times New Roman"/>
          <w:sz w:val="24"/>
          <w:szCs w:val="24"/>
        </w:rPr>
        <w:t>, Grant Kelly</w:t>
      </w:r>
      <w:r w:rsidR="00675C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675CE8">
        <w:rPr>
          <w:rFonts w:ascii="Times New Roman" w:eastAsia="Times New Roman" w:hAnsi="Times New Roman" w:cs="Times New Roman"/>
          <w:sz w:val="24"/>
          <w:szCs w:val="24"/>
        </w:rPr>
        <w:t>, Caleb P. Roberts</w:t>
      </w:r>
      <w:r w:rsidR="00675C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14:paraId="3B71DAF7" w14:textId="77777777" w:rsidR="00675CE8" w:rsidRDefault="00675CE8" w:rsidP="00675CE8">
      <w:pPr>
        <w:numPr>
          <w:ilvl w:val="0"/>
          <w:numId w:val="2"/>
        </w:numPr>
        <w:spacing w:after="0"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Department of Biological Sciences, University of Arkansas, Fayetteville, Arkansas, USA 72701</w:t>
      </w:r>
    </w:p>
    <w:p w14:paraId="40D1E354" w14:textId="0DFC3978" w:rsidR="00675CE8" w:rsidRPr="00675CE8" w:rsidRDefault="00675CE8" w:rsidP="00675CE8">
      <w:pPr>
        <w:numPr>
          <w:ilvl w:val="0"/>
          <w:numId w:val="2"/>
        </w:numPr>
        <w:spacing w:after="0"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U.S. Geological Survey, Arkansas Fish and Wildlife Cooperative Research Unit, University of Arkansas, Fayetteville, Arkansas, USA 72701</w:t>
      </w:r>
    </w:p>
    <w:p w14:paraId="4F0AD78B" w14:textId="77777777" w:rsidR="00675CE8" w:rsidRDefault="00675CE8" w:rsidP="00675CE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uthor: rtj006@uark.edu</w:t>
      </w:r>
    </w:p>
    <w:p w14:paraId="3C3E9A21" w14:textId="6DFBDB04" w:rsidR="00CD66CC" w:rsidRPr="002E04EB" w:rsidRDefault="00675CE8" w:rsidP="00675CE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4C8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A94C8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α</w:t>
      </w:r>
      <w:r w:rsidRPr="00A94C85">
        <w:rPr>
          <w:rFonts w:ascii="Times New Roman" w:eastAsia="Times New Roman" w:hAnsi="Times New Roman" w:cs="Times New Roman"/>
          <w:bCs/>
          <w:sz w:val="24"/>
          <w:szCs w:val="24"/>
        </w:rPr>
        <w:t>Current address: Wildlife Research Branch, Arizona Game and Fish Department, Phoenix, Arizona, USA 850865</w:t>
      </w:r>
    </w:p>
    <w:p w14:paraId="488E21B0" w14:textId="77777777" w:rsidR="00B13F2B" w:rsidRDefault="00B13F2B" w:rsidP="00CD66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78B594" w14:textId="77777777" w:rsidR="00B13F2B" w:rsidRPr="002E04EB" w:rsidRDefault="00B13F2B" w:rsidP="00CD66C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19A509" w14:textId="62CC6E3F" w:rsidR="0016208F" w:rsidRPr="00A56041" w:rsidRDefault="000B5B47" w:rsidP="0016208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B5B47">
        <w:rPr>
          <w:rFonts w:ascii="Times New Roman" w:eastAsia="Times New Roman" w:hAnsi="Times New Roman" w:cs="Times New Roman"/>
          <w:color w:val="000000"/>
          <w:sz w:val="24"/>
          <w:szCs w:val="24"/>
        </w:rPr>
        <w:t>Any use of trade, firm, or product names is for descriptive purposes only and does not imply endorsement by the U.S. Government.</w:t>
      </w:r>
    </w:p>
    <w:p w14:paraId="7BDD1DE3" w14:textId="77777777" w:rsidR="0016208F" w:rsidRDefault="0016208F" w:rsidP="0016208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442AD15C" wp14:editId="7A4C14A6">
            <wp:extent cx="5519694" cy="3990693"/>
            <wp:effectExtent l="0" t="0" r="5080" b="0"/>
            <wp:docPr id="1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.jpg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694" cy="39906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A8A87E" w14:textId="3A165D56" w:rsidR="00E03792" w:rsidRPr="0068752B" w:rsidRDefault="0016208F" w:rsidP="006875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2203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 w:rsidR="00CD2203" w:rsidRPr="00CD220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CD220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full</w:t>
      </w:r>
      <w:r w:rsidR="002E15FD" w:rsidRPr="002E15FD">
        <w:t xml:space="preserve"> </w:t>
      </w:r>
      <w:r w:rsidR="002E15FD" w:rsidRPr="002E15FD">
        <w:rPr>
          <w:rFonts w:ascii="Times New Roman" w:eastAsia="Times New Roman" w:hAnsi="Times New Roman" w:cs="Times New Roman"/>
          <w:sz w:val="24"/>
          <w:szCs w:val="24"/>
        </w:rPr>
        <w:t>Maximum Entropy progra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E15FD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Ent</w:t>
      </w:r>
      <w:proofErr w:type="spellEnd"/>
      <w:r w:rsidR="002E15FD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put of the distribution of Egyptian </w:t>
      </w:r>
      <w:r w:rsidR="00AA67AB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oose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opoch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egyptia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within 200 kilometers of the state of Arkansas’s border. Cell values are on a scale of 0-1, with 1 indicating 100% chance of presence and 0 indicating 0% chance of presence. </w:t>
      </w:r>
    </w:p>
    <w:sectPr w:rsidR="00E03792" w:rsidRPr="0068752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F0ABA" w14:textId="77777777" w:rsidR="00F302C8" w:rsidRDefault="00F302C8">
      <w:pPr>
        <w:spacing w:after="0" w:line="240" w:lineRule="auto"/>
      </w:pPr>
      <w:r>
        <w:separator/>
      </w:r>
    </w:p>
  </w:endnote>
  <w:endnote w:type="continuationSeparator" w:id="0">
    <w:p w14:paraId="77867FBB" w14:textId="77777777" w:rsidR="00F302C8" w:rsidRDefault="00F30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C462FC" w14:textId="77777777" w:rsidR="00A720E6" w:rsidRDefault="00A720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3B3AF4" w14:textId="77777777" w:rsidR="00A720E6" w:rsidRDefault="00A720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74C85D" w14:textId="77777777" w:rsidR="00A720E6" w:rsidRDefault="00A720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5A38C5" w14:textId="77777777" w:rsidR="00F302C8" w:rsidRDefault="00F302C8">
      <w:pPr>
        <w:spacing w:after="0" w:line="240" w:lineRule="auto"/>
      </w:pPr>
      <w:r>
        <w:separator/>
      </w:r>
    </w:p>
  </w:footnote>
  <w:footnote w:type="continuationSeparator" w:id="0">
    <w:p w14:paraId="6515E7EC" w14:textId="77777777" w:rsidR="00F302C8" w:rsidRDefault="00F30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B7F456" w14:textId="77777777" w:rsidR="00A720E6" w:rsidRDefault="00A720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D3987" w14:textId="77777777" w:rsidR="00A720E6" w:rsidRDefault="00A720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6FD969" w14:textId="77777777" w:rsidR="00A720E6" w:rsidRDefault="00A720E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F24F40"/>
    <w:multiLevelType w:val="multilevel"/>
    <w:tmpl w:val="275E9D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2626B45"/>
    <w:multiLevelType w:val="multilevel"/>
    <w:tmpl w:val="24CE7A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5143750">
    <w:abstractNumId w:val="1"/>
  </w:num>
  <w:num w:numId="2" w16cid:durableId="1319116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8F"/>
    <w:rsid w:val="000248AA"/>
    <w:rsid w:val="000B5B47"/>
    <w:rsid w:val="000D6C28"/>
    <w:rsid w:val="000E5EA8"/>
    <w:rsid w:val="0016208F"/>
    <w:rsid w:val="00201ABA"/>
    <w:rsid w:val="00215455"/>
    <w:rsid w:val="002D0106"/>
    <w:rsid w:val="002D3CA1"/>
    <w:rsid w:val="002E04EB"/>
    <w:rsid w:val="002E15FD"/>
    <w:rsid w:val="0031720C"/>
    <w:rsid w:val="0044285F"/>
    <w:rsid w:val="00467802"/>
    <w:rsid w:val="004A0A4C"/>
    <w:rsid w:val="00587CA9"/>
    <w:rsid w:val="005F0080"/>
    <w:rsid w:val="00675985"/>
    <w:rsid w:val="00675CE8"/>
    <w:rsid w:val="0068752B"/>
    <w:rsid w:val="00804E2C"/>
    <w:rsid w:val="008178E5"/>
    <w:rsid w:val="00886312"/>
    <w:rsid w:val="008D1673"/>
    <w:rsid w:val="008E682D"/>
    <w:rsid w:val="00943648"/>
    <w:rsid w:val="00981906"/>
    <w:rsid w:val="00A56041"/>
    <w:rsid w:val="00A720E6"/>
    <w:rsid w:val="00A9655B"/>
    <w:rsid w:val="00AA67AB"/>
    <w:rsid w:val="00AB54C6"/>
    <w:rsid w:val="00B128CE"/>
    <w:rsid w:val="00B13F2B"/>
    <w:rsid w:val="00B86364"/>
    <w:rsid w:val="00C063A6"/>
    <w:rsid w:val="00C9240C"/>
    <w:rsid w:val="00CD2203"/>
    <w:rsid w:val="00CD66CC"/>
    <w:rsid w:val="00D74AD2"/>
    <w:rsid w:val="00D907AF"/>
    <w:rsid w:val="00DC78E6"/>
    <w:rsid w:val="00DD58B9"/>
    <w:rsid w:val="00E03792"/>
    <w:rsid w:val="00EA4111"/>
    <w:rsid w:val="00F302C8"/>
    <w:rsid w:val="00FC5CB0"/>
    <w:rsid w:val="00FD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AED70"/>
  <w15:chartTrackingRefBased/>
  <w15:docId w15:val="{70B40110-3798-4444-9747-27B739277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08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6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6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1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A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AB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ABA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1ABA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BAO comments in document</DocumentDescription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2FAA146146F5A3469D15B12B37A30E29" ma:contentTypeVersion="1" ma:contentTypeDescription="Information Product Document Content Type" ma:contentTypeScope="" ma:versionID="4189bc47a3e7daa2ef2e9abdc290d71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53f96f1f858a9bba2f3a4670117ec2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4488DC0-2531-4D43-A1C1-AC976FBDDD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253F98-A957-44C8-8DBC-44A62D0E12C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D3ABD81-FD62-4092-AE94-4C4B17563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lly Jackson</dc:creator>
  <cp:keywords/>
  <dc:description/>
  <cp:lastModifiedBy>gabrielgee24@outlook.com</cp:lastModifiedBy>
  <cp:revision>2</cp:revision>
  <dcterms:created xsi:type="dcterms:W3CDTF">2024-04-19T20:07:00Z</dcterms:created>
  <dcterms:modified xsi:type="dcterms:W3CDTF">2024-04-19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2FAA146146F5A3469D15B12B37A30E29</vt:lpwstr>
  </property>
</Properties>
</file>